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46738054"/>
      <w:r>
        <w:rPr>
          <w:rFonts w:ascii="Times New Roman" w:hAnsi="Times New Roman" w:cs="Times New Roman"/>
          <w:b/>
          <w:bCs/>
          <w:szCs w:val="21"/>
        </w:rPr>
        <w:t>Favorable short-and long-term mortality in obesity patients with acute respiratory distress syndrome based on the Berlin Definition</w:t>
      </w:r>
    </w:p>
    <w:bookmarkEnd w:id="0"/>
    <w:p>
      <w:pPr>
        <w:rPr>
          <w:rFonts w:hint="eastAsia"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Univariate logistics regression analysis of all patients on ICU and in-hospital mortality</w:t>
      </w:r>
    </w:p>
    <w:tbl>
      <w:tblPr>
        <w:tblStyle w:val="3"/>
        <w:tblW w:w="9215" w:type="dxa"/>
        <w:tblInd w:w="-3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694"/>
        <w:gridCol w:w="26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CU</w:t>
            </w:r>
            <w:r>
              <w:rPr>
                <w:rFonts w:ascii="Times New Roman" w:hAnsi="Times New Roman" w:cs="Times New Roman"/>
                <w:szCs w:val="21"/>
              </w:rPr>
              <w:t xml:space="preserve"> mortality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R 95% CI p-value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In-hospital </w:t>
            </w: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R 95% CI 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2 (1.01, 1.02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2 (1.01, 1.02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9 (0.90, 1.33) 0.3642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5 (0.88, 1.26) 0.58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/>
                <w:szCs w:val="21"/>
              </w:rPr>
              <w:t>Ethnicity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51 (1.05, 2.17) 0.0260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51 (1.06, 2.13) 0.02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ucasian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76 (0.54, 1.06) 0.1036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0.82 (0.59, 1.12) 0.21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MI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 weight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derweight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 (1.29, 2.14) &lt;0.0001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 (1.27, 2.05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weight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 (0.75, 1.01) 0.0765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 (0.75, 0.99) 0.0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esity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 (0.53, 0.73) &lt;0.0001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 (0.54, 0.71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U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U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/CSRU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U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2.19 (1.37, 3.51) 0.001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2.46 (1.57, 3.86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ICU/</w:t>
            </w:r>
            <w:r>
              <w:rPr>
                <w:rFonts w:ascii="Times New Roman" w:hAnsi="Times New Roman" w:cs="Times New Roman"/>
                <w:szCs w:val="21"/>
              </w:rPr>
              <w:t>TSICU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4.09 (2.59, 6.44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4.89 (3.16, 7.58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typ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ectiv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ergency/Urgent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47 (1.09, 1.98) 0.011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62 (1.22, 2.15) 0.00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s within 24h after ICU ad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PO2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89 (0.87, 0.92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0.92 (0.89, 0.94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rate (bpm)</w:t>
            </w:r>
          </w:p>
        </w:tc>
        <w:tc>
          <w:tcPr>
            <w:tcW w:w="26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1 (1.01, 1.02) 0.0002</w:t>
            </w:r>
          </w:p>
        </w:tc>
        <w:tc>
          <w:tcPr>
            <w:tcW w:w="26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1 (1.00, 1.01) 0.03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erature(℃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65 (0.57, 0.74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0.60 (0.53, 0.68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(mmHg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96 (0.95, 0.97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0.96 (0.95, 0.97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aboratory data on the first day after ICU ad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rterial pH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01 (0.00, 0.02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0.02 (0.01, 0.06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CO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mm H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0 (0.99, 1.01) 0.589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0 (0.99, 1.01) 0.74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instrText xml:space="preserve"> HYPERLINK "C:/Users/Administrator/AppData/Local/youdao/dict/Application/8.9.5.0/resultui/html/index.html" \l "/javascript:;" </w:instrTex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ctic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instrText xml:space="preserve"> HYPERLINK "C:/Users/Administrator/AppData/Local/youdao/dict/Application/8.9.5.0/resultui/html/index.html" \l "/javascript:;" </w:instrTex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cid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28 (1.22, 1.33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23 (1.18, 1.28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aO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/FiO2 (mmHg)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0 (0.99, 1.00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0 (1.00, 1.00) 0.0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nal replacement therapy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34 (0.90, 1.99) 0.1448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52 (1.05, 2.20) 0.02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Vasopressor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14 (0.94, 1.37) 0.1869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1 (0.85, 1.21) 0.88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static cancer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2.38 (1.70, 3.32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2.29 (1.65, 3.19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diseas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45 (1.09, 1.93) 0.0117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66 (1.26, 2.17) 0.00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failur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30 (1.00, 1.68) 0.0490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57 (1.24, 2.00) 0.0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89 (0.72, 1.11) 0.3030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0.90 (0.73, 1.10) 0.30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ulmonary diseas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99 (0.80, 1.23) 0.9213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5 (0.86, 1.29) 0.62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66 (0.48, 0.92) 0.0129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0.79 (0.59, 1.06) 0.11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heart diseas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37 (1.13, 1.66) 0.0014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58 (1.32, 1.90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epsis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22 (1.01, 1.48) 0.0417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29 (1.08, 1.55) 0.00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Elixhauser comorbidity score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5 (1.03, 1.06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6 (1.05, 1.07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3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ity of organ dys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APSII</w:t>
            </w:r>
          </w:p>
        </w:tc>
        <w:tc>
          <w:tcPr>
            <w:tcW w:w="269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5 (1.04, 1.05) &lt;0.0001</w:t>
            </w:r>
          </w:p>
        </w:tc>
        <w:tc>
          <w:tcPr>
            <w:tcW w:w="2693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5 (1.04, 1.05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ASIS</w:t>
            </w:r>
          </w:p>
        </w:tc>
        <w:tc>
          <w:tcPr>
            <w:tcW w:w="26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5 (1.04, 1.07) &lt;0.0001</w:t>
            </w:r>
          </w:p>
        </w:tc>
        <w:tc>
          <w:tcPr>
            <w:tcW w:w="26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5 (1.04, 1.06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OFA</w:t>
            </w:r>
          </w:p>
        </w:tc>
        <w:tc>
          <w:tcPr>
            <w:tcW w:w="26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15 (1.12, 1.18) &lt;0.0001</w:t>
            </w:r>
          </w:p>
        </w:tc>
        <w:tc>
          <w:tcPr>
            <w:tcW w:w="26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13 (1.11, 1.16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5" w:type="dxa"/>
            <w:gridSpan w:val="3"/>
            <w:tcBorders>
              <w:right w:val="outset" w:color="auto" w:sz="6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Characteristics of mechanical ventilation on the first day after ICU admiss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idal volume (ml/kg PBW)</w:t>
            </w:r>
          </w:p>
        </w:tc>
        <w:tc>
          <w:tcPr>
            <w:tcW w:w="26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0.99 (0.96, 1.02) 0.4042</w:t>
            </w:r>
          </w:p>
        </w:tc>
        <w:tc>
          <w:tcPr>
            <w:tcW w:w="26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0.98 (0.96, 1.01) 0.24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EEP (cmH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O)</w:t>
            </w:r>
          </w:p>
        </w:tc>
        <w:tc>
          <w:tcPr>
            <w:tcW w:w="26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4 (1.01, 1.07) 0.0031</w:t>
            </w:r>
          </w:p>
        </w:tc>
        <w:tc>
          <w:tcPr>
            <w:tcW w:w="26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2 (0.99, 1.05) 0.14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bookmarkStart w:id="2" w:name="OLE_LINK2" w:colFirst="0" w:colLast="0"/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lateau pressure (cmH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O)</w:t>
            </w:r>
          </w:p>
        </w:tc>
        <w:tc>
          <w:tcPr>
            <w:tcW w:w="26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5 (1.03, 1.07) &lt;0.0001</w:t>
            </w:r>
          </w:p>
        </w:tc>
        <w:tc>
          <w:tcPr>
            <w:tcW w:w="26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4 (1.02, 1.05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inute ventilation (l/min)</w:t>
            </w:r>
          </w:p>
        </w:tc>
        <w:tc>
          <w:tcPr>
            <w:tcW w:w="26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2 (1.00, 1.03) 0.0580</w:t>
            </w:r>
          </w:p>
        </w:tc>
        <w:tc>
          <w:tcPr>
            <w:tcW w:w="26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1 (0.99, 1.02) 0.30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iO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 (%)</w:t>
            </w:r>
          </w:p>
        </w:tc>
        <w:tc>
          <w:tcPr>
            <w:tcW w:w="26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1.02 (1.01, 1.03) &lt;0.0001</w:t>
            </w:r>
          </w:p>
        </w:tc>
        <w:tc>
          <w:tcPr>
            <w:tcW w:w="26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 xml:space="preserve">1.01 (1.00, 1.02) 0.0026 </w:t>
            </w:r>
          </w:p>
        </w:tc>
      </w:tr>
      <w:bookmarkEnd w:id="2"/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BMI:</w:t>
      </w:r>
      <w:r>
        <w:rPr>
          <w:rFonts w:ascii="Times New Roman" w:hAnsi="Times New Roman" w:eastAsia="微软雅黑" w:cs="Times New Roman"/>
          <w:color w:val="333333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dy Mass Index; ICU:</w:t>
      </w:r>
      <w:r>
        <w:rPr>
          <w:rFonts w:ascii="Times New Roman" w:hAnsi="Times New Roman" w:cs="Times New Roman"/>
          <w:bCs/>
          <w:szCs w:val="21"/>
        </w:rPr>
        <w:t xml:space="preserve"> intensive care units;</w:t>
      </w:r>
      <w:r>
        <w:rPr>
          <w:rFonts w:ascii="Times New Roman" w:hAnsi="Times New Roman" w:cs="Times New Roman"/>
          <w:szCs w:val="21"/>
        </w:rPr>
        <w:t xml:space="preserve"> CCU: coronary care unit; CSRU: cardiac surgery recovery unit; MICU: medical intensive care unit; SICU: surgical intensive care unit; TSICU: thoracic surgery Intensive care unit; MAP: Mean Arterial Pressure;</w:t>
      </w:r>
      <w:r>
        <w:rPr>
          <w:rFonts w:ascii="Times New Roman" w:hAnsi="Times New Roman" w:cs="Times New Roman"/>
          <w:bCs/>
          <w:szCs w:val="21"/>
        </w:rPr>
        <w:t xml:space="preserve"> PaO2/FiO2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r</w:t>
      </w:r>
      <w:r>
        <w:rPr>
          <w:rFonts w:ascii="Times New Roman" w:hAnsi="Times New Roman" w:cs="Times New Roman"/>
          <w:szCs w:val="21"/>
        </w:rPr>
        <w:t xml:space="preserve">terial oxygen partial pressure/ fraction of inspired oxygen; </w:t>
      </w:r>
      <w:r>
        <w:rPr>
          <w:rFonts w:hint="eastAsia" w:ascii="Times New Roman" w:hAnsi="Times New Roman" w:cs="Times New Roman"/>
          <w:szCs w:val="21"/>
          <w:lang w:val="en-US" w:eastAsia="zh-CN"/>
        </w:rPr>
        <w:t>SAPSII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  <w:lang w:val="en-US"/>
        </w:rPr>
        <w:t xml:space="preserve">Simplified Acute Physiology Score 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OASIS: </w:t>
      </w:r>
      <w:r>
        <w:rPr>
          <w:rFonts w:ascii="Times New Roman" w:hAnsi="Times New Roman" w:cs="Times New Roman"/>
          <w:szCs w:val="21"/>
          <w:lang w:val="en-US"/>
        </w:rPr>
        <w:t>Oxford Acute Severity of Illness Score</w:t>
      </w:r>
      <w:r>
        <w:rPr>
          <w:rFonts w:hint="eastAsia" w:ascii="Times New Roman" w:hAnsi="Times New Roman" w:cs="Times New Roman"/>
          <w:szCs w:val="21"/>
          <w:lang w:val="en-US" w:eastAsia="zh-CN"/>
        </w:rPr>
        <w:t>; SOFA:</w:t>
      </w:r>
      <w:r>
        <w:rPr>
          <w:rFonts w:ascii="Times New Roman" w:hAnsi="Times New Roman" w:cs="Times New Roman"/>
          <w:szCs w:val="21"/>
          <w:lang w:val="en-US"/>
        </w:rPr>
        <w:t>Sequential Organ Failure Assessmen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PBW: </w:t>
      </w:r>
      <w:r>
        <w:rPr>
          <w:rFonts w:ascii="Times New Roman" w:hAnsi="Times New Roman" w:cs="Times New Roman"/>
          <w:szCs w:val="21"/>
          <w:lang w:val="en-US"/>
        </w:rPr>
        <w:t xml:space="preserve">predicted body weight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PEEP: </w:t>
      </w:r>
      <w:r>
        <w:rPr>
          <w:rFonts w:ascii="Times New Roman" w:hAnsi="Times New Roman" w:cs="Times New Roman"/>
          <w:szCs w:val="21"/>
          <w:lang w:val="en-US" w:eastAsia="zh-CN"/>
        </w:rPr>
        <w:t>positive end-expiratory pressur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bpm: </w:t>
      </w:r>
      <w:r>
        <w:rPr>
          <w:rFonts w:ascii="Times New Roman" w:hAnsi="Times New Roman" w:cs="Times New Roman"/>
          <w:szCs w:val="21"/>
          <w:lang w:val="en-US" w:eastAsia="zh-CN"/>
        </w:rPr>
        <w:t>breaths per minute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bookmarkStart w:id="6" w:name="_GoBack"/>
      <w:bookmarkEnd w:id="6"/>
      <w:r>
        <w:rPr>
          <w:rFonts w:ascii="Times New Roman" w:hAnsi="Times New Roman" w:cs="Times New Roman"/>
          <w:b/>
          <w:bCs/>
          <w:szCs w:val="21"/>
        </w:rPr>
        <w:t xml:space="preserve"> Univariate Cox regression analysis of all patients on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-year mortalit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3"/>
        <w:tblW w:w="7392" w:type="dxa"/>
        <w:tblInd w:w="4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3"/>
        <w:gridCol w:w="36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-year mortality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bookmarkStart w:id="3" w:name="_Hlk45722900"/>
            <w:r>
              <w:rPr>
                <w:rFonts w:ascii="Times New Roman" w:hAnsi="Times New Roman" w:cs="Times New Roman"/>
                <w:szCs w:val="21"/>
              </w:rPr>
              <w:t>HR 95% CI p-value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 (1.02, 1.03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2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 (0.92, 1.17) 0.5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2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ther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 (1.19, 1.95) 0.0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ucasian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 (0.81, 1.29) 0.8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2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MI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 weight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derweight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 (1.29, 2.14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weight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 (0.75, 1.01) 0.0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esity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 (0.53, 0.73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2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U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U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/CSRU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U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 (1.34, 2.39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ICU/</w:t>
            </w:r>
            <w:r>
              <w:rPr>
                <w:rFonts w:ascii="Times New Roman" w:hAnsi="Times New Roman" w:cs="Times New Roman"/>
                <w:szCs w:val="21"/>
              </w:rPr>
              <w:t>TSICU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4 (2.23, 3.88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2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ectiv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ergency/Urgent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 (1.14, 1.67) 0.0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2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l signs within 24h after ICU ad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PO2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 (0.94, 0.97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rate (bpm)</w:t>
            </w:r>
          </w:p>
        </w:tc>
        <w:tc>
          <w:tcPr>
            <w:tcW w:w="36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1.00, 1.00) 0.8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erature(℃)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 (0.62, 0.72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(mmHg)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 (0.96, 0.98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2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aboratory data on the first day after ICU ad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rterial pH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(0.03, 0.19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CO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mm H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)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1.00, 1.01) 0.3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instrText xml:space="preserve"> HYPERLINK "C:/Users/Administrator/AppData/Local/youdao/dict/Application/8.9.5.0/resultui/html/index.html" \l "/javascript:;" </w:instrTex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lactic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instrText xml:space="preserve"> HYPERLINK "C:/Users/Administrator/AppData/Local/youdao/dict/Application/8.9.5.0/resultui/html/index.html" \l "/javascript:;" </w:instrTex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cid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 (1.11, 1.16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aO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/FiO2 (mmHg)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1.00, 1.00) 0.0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nal replacement therapy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 (1.09, 1.76) 0.0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Vasopressor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0.89, 1.13) 0.9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static cancer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1 (2.07, 3.04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diseas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 (1.09, 1.57) 0.0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failur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 (1.38, 1.87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 (0.79, 1.05) 0.1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ulmonary diseas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 (1.08, 1.40) 0.0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 (0.71, 1.05) 0.1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heart diseas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4 (1.46, 1.86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epsi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 (1.08, 1.39) 0.0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US" w:eastAsia="zh-CN"/>
              </w:rPr>
              <w:t>Elixhauser comorbidity score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 (1.04, 1.06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APSII</w:t>
            </w:r>
          </w:p>
        </w:tc>
        <w:tc>
          <w:tcPr>
            <w:tcW w:w="36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 (1.03, 1.04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ASIS</w:t>
            </w:r>
          </w:p>
        </w:tc>
        <w:tc>
          <w:tcPr>
            <w:tcW w:w="36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 (1.03, 1.05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OFA</w:t>
            </w:r>
          </w:p>
        </w:tc>
        <w:tc>
          <w:tcPr>
            <w:tcW w:w="36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 (1.07, 1.11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92" w:type="dxa"/>
            <w:gridSpan w:val="2"/>
            <w:tcBorders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Characteristics of mechanical ventilation on the first day after ICU admiss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idal volume (ml/kg PBW)</w:t>
            </w:r>
          </w:p>
        </w:tc>
        <w:tc>
          <w:tcPr>
            <w:tcW w:w="36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0.98, 1.01) 0.7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EEP (cmH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O)</w:t>
            </w:r>
          </w:p>
        </w:tc>
        <w:tc>
          <w:tcPr>
            <w:tcW w:w="36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0.98, 1.02) 0.7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lateau pressure (cmH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O)</w:t>
            </w:r>
          </w:p>
        </w:tc>
        <w:tc>
          <w:tcPr>
            <w:tcW w:w="36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 (1.01, 1.03) 0.0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inute ventilation (l/min)</w:t>
            </w:r>
          </w:p>
        </w:tc>
        <w:tc>
          <w:tcPr>
            <w:tcW w:w="36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0.99, 1.01) 0.7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3" w:type="dxa"/>
            <w:vAlign w:val="top"/>
          </w:tcPr>
          <w:p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iO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2 (%)</w:t>
            </w:r>
          </w:p>
        </w:tc>
        <w:tc>
          <w:tcPr>
            <w:tcW w:w="36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 (1.00, 1.01) 0.0146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Cs w:val="21"/>
          <w:lang w:val="en-US" w:eastAsia="zh-CN"/>
        </w:rPr>
      </w:pPr>
      <w:bookmarkStart w:id="4" w:name="_Hlk46740241"/>
      <w:r>
        <w:rPr>
          <w:rFonts w:ascii="Times New Roman" w:hAnsi="Times New Roman" w:cs="Times New Roman"/>
          <w:szCs w:val="21"/>
        </w:rPr>
        <w:t>BMI:</w:t>
      </w:r>
      <w:r>
        <w:rPr>
          <w:rFonts w:ascii="Times New Roman" w:hAnsi="Times New Roman" w:eastAsia="微软雅黑" w:cs="Times New Roman"/>
          <w:color w:val="333333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ody Mass Index; ICU:</w:t>
      </w:r>
      <w:r>
        <w:rPr>
          <w:rFonts w:ascii="Times New Roman" w:hAnsi="Times New Roman" w:cs="Times New Roman"/>
          <w:bCs/>
          <w:szCs w:val="21"/>
        </w:rPr>
        <w:t xml:space="preserve"> intensive care units;</w:t>
      </w:r>
      <w:r>
        <w:rPr>
          <w:rFonts w:ascii="Times New Roman" w:hAnsi="Times New Roman" w:cs="Times New Roman"/>
          <w:szCs w:val="21"/>
        </w:rPr>
        <w:t xml:space="preserve"> CCU: coronary care unit; CSRU: cardiac surgery recovery unit; MICU: medical intensive care unit; SICU: surgical intensive care unit; TSICU: thoracic surgery Intensive care unit; MAP: Mean Arterial Pressure;</w:t>
      </w:r>
      <w:r>
        <w:rPr>
          <w:rFonts w:ascii="Times New Roman" w:hAnsi="Times New Roman" w:cs="Times New Roman"/>
          <w:bCs/>
          <w:szCs w:val="21"/>
        </w:rPr>
        <w:t xml:space="preserve"> </w:t>
      </w:r>
      <w:bookmarkStart w:id="5" w:name="_Hlk46492471"/>
      <w:r>
        <w:rPr>
          <w:rFonts w:ascii="Times New Roman" w:hAnsi="Times New Roman" w:cs="Times New Roman"/>
          <w:bCs/>
          <w:szCs w:val="21"/>
        </w:rPr>
        <w:t>PaO2</w:t>
      </w:r>
      <w:bookmarkEnd w:id="5"/>
      <w:r>
        <w:rPr>
          <w:rFonts w:ascii="Times New Roman" w:hAnsi="Times New Roman" w:cs="Times New Roman"/>
          <w:bCs/>
          <w:szCs w:val="21"/>
        </w:rPr>
        <w:t>/FiO2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r</w:t>
      </w:r>
      <w:r>
        <w:rPr>
          <w:rFonts w:ascii="Times New Roman" w:hAnsi="Times New Roman" w:cs="Times New Roman"/>
          <w:szCs w:val="21"/>
        </w:rPr>
        <w:t xml:space="preserve">terial oxygen partial pressure/ fraction of inspired oxygen; </w:t>
      </w:r>
      <w:r>
        <w:rPr>
          <w:rFonts w:hint="eastAsia" w:ascii="Times New Roman" w:hAnsi="Times New Roman" w:cs="Times New Roman"/>
          <w:szCs w:val="21"/>
          <w:lang w:val="en-US" w:eastAsia="zh-CN"/>
        </w:rPr>
        <w:t>SAPSII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  <w:lang w:val="en-US"/>
        </w:rPr>
        <w:t xml:space="preserve">Simplified Acute Physiology Score </w:t>
      </w:r>
      <w:r>
        <w:rPr>
          <w:rFonts w:ascii="Times New Roman" w:hAnsi="Times New Roman" w:cs="Times New Roman"/>
          <w:szCs w:val="21"/>
        </w:rPr>
        <w:t xml:space="preserve">; </w:t>
      </w:r>
      <w:bookmarkEnd w:id="4"/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OASIS: </w:t>
      </w:r>
      <w:r>
        <w:rPr>
          <w:rFonts w:ascii="Times New Roman" w:hAnsi="Times New Roman" w:cs="Times New Roman"/>
          <w:szCs w:val="21"/>
          <w:lang w:val="en-US"/>
        </w:rPr>
        <w:t>Oxford Acute Severity of Illness Score</w:t>
      </w:r>
      <w:r>
        <w:rPr>
          <w:rFonts w:hint="eastAsia" w:ascii="Times New Roman" w:hAnsi="Times New Roman" w:cs="Times New Roman"/>
          <w:szCs w:val="21"/>
          <w:lang w:val="en-US" w:eastAsia="zh-CN"/>
        </w:rPr>
        <w:t>; SOFA:</w:t>
      </w:r>
      <w:r>
        <w:rPr>
          <w:rFonts w:ascii="Times New Roman" w:hAnsi="Times New Roman" w:cs="Times New Roman"/>
          <w:szCs w:val="21"/>
          <w:lang w:val="en-US"/>
        </w:rPr>
        <w:t>Sequential Organ Failure Assessmen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PBW: </w:t>
      </w:r>
      <w:r>
        <w:rPr>
          <w:rFonts w:ascii="Times New Roman" w:hAnsi="Times New Roman" w:cs="Times New Roman"/>
          <w:szCs w:val="21"/>
          <w:lang w:val="en-US"/>
        </w:rPr>
        <w:t xml:space="preserve">predicted body weight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PEEP: </w:t>
      </w:r>
      <w:r>
        <w:rPr>
          <w:rFonts w:ascii="Times New Roman" w:hAnsi="Times New Roman" w:cs="Times New Roman"/>
          <w:szCs w:val="21"/>
          <w:lang w:val="en-US" w:eastAsia="zh-CN"/>
        </w:rPr>
        <w:t>positive end-expiratory pressur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bpm: </w:t>
      </w:r>
      <w:r>
        <w:rPr>
          <w:rFonts w:ascii="Times New Roman" w:hAnsi="Times New Roman" w:cs="Times New Roman"/>
          <w:szCs w:val="21"/>
          <w:lang w:val="en-US" w:eastAsia="zh-CN"/>
        </w:rPr>
        <w:t>breaths per minute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F63"/>
    <w:rsid w:val="00452547"/>
    <w:rsid w:val="008105A3"/>
    <w:rsid w:val="00C63A3A"/>
    <w:rsid w:val="00CB7F63"/>
    <w:rsid w:val="00CC43CB"/>
    <w:rsid w:val="00DC20EB"/>
    <w:rsid w:val="00E674E6"/>
    <w:rsid w:val="00EA13A3"/>
    <w:rsid w:val="00FB13B4"/>
    <w:rsid w:val="0C3E0BDD"/>
    <w:rsid w:val="0D5B168F"/>
    <w:rsid w:val="0E5E102E"/>
    <w:rsid w:val="102866DB"/>
    <w:rsid w:val="16923999"/>
    <w:rsid w:val="1C74322B"/>
    <w:rsid w:val="1DF208D0"/>
    <w:rsid w:val="28063A5A"/>
    <w:rsid w:val="38774E50"/>
    <w:rsid w:val="50123741"/>
    <w:rsid w:val="50AB0E3F"/>
    <w:rsid w:val="654248CA"/>
    <w:rsid w:val="66644A97"/>
    <w:rsid w:val="6B262755"/>
    <w:rsid w:val="734672C6"/>
    <w:rsid w:val="740D2889"/>
    <w:rsid w:val="74EA7347"/>
    <w:rsid w:val="7D5F54C4"/>
    <w:rsid w:val="7EEB1DB9"/>
    <w:rsid w:val="7F17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64</Words>
  <Characters>5498</Characters>
  <Lines>45</Lines>
  <Paragraphs>12</Paragraphs>
  <TotalTime>2</TotalTime>
  <ScaleCrop>false</ScaleCrop>
  <LinksUpToDate>false</LinksUpToDate>
  <CharactersWithSpaces>645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3:02:00Z</dcterms:created>
  <dc:creator>张薇</dc:creator>
  <cp:lastModifiedBy>丑小丫</cp:lastModifiedBy>
  <dcterms:modified xsi:type="dcterms:W3CDTF">2020-09-18T01:25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